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7E96" w:rsidRDefault="00217E96" w:rsidP="00217E96">
      <w:pPr>
        <w:jc w:val="both"/>
        <w:rPr>
          <w:rFonts w:ascii="Times New Roman" w:hAnsi="Times New Roman" w:cs="Times New Roman"/>
          <w:sz w:val="20"/>
          <w:szCs w:val="20"/>
        </w:rPr>
      </w:pPr>
      <w:r w:rsidRPr="00DA6545">
        <w:rPr>
          <w:rFonts w:ascii="Times New Roman" w:hAnsi="Times New Roman" w:cs="Times New Roman"/>
          <w:sz w:val="20"/>
          <w:szCs w:val="20"/>
        </w:rPr>
        <w:t>Supplementary table 1: Criteria for detection of bacteriuria under IFU specifications</w:t>
      </w:r>
    </w:p>
    <w:tbl>
      <w:tblPr>
        <w:tblW w:w="8480" w:type="dxa"/>
        <w:tblCellMar>
          <w:left w:w="0" w:type="dxa"/>
          <w:right w:w="0" w:type="dxa"/>
        </w:tblCellMar>
        <w:tblLook w:val="06A0" w:firstRow="1" w:lastRow="0" w:firstColumn="1" w:lastColumn="0" w:noHBand="1" w:noVBand="1"/>
      </w:tblPr>
      <w:tblGrid>
        <w:gridCol w:w="2425"/>
        <w:gridCol w:w="401"/>
        <w:gridCol w:w="2354"/>
        <w:gridCol w:w="473"/>
        <w:gridCol w:w="2827"/>
      </w:tblGrid>
      <w:tr w:rsidR="00217E96" w:rsidRPr="00BA6181" w:rsidTr="00F53E1F">
        <w:trPr>
          <w:trHeight w:val="494"/>
        </w:trPr>
        <w:tc>
          <w:tcPr>
            <w:tcW w:w="24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E96" w:rsidRPr="00BA6181" w:rsidRDefault="00217E96" w:rsidP="00F53E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ca-ES"/>
              </w:rPr>
            </w:pPr>
          </w:p>
        </w:tc>
        <w:tc>
          <w:tcPr>
            <w:tcW w:w="2755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17E96" w:rsidRPr="00BA6181" w:rsidRDefault="00217E96" w:rsidP="00F53E1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ca-ES"/>
              </w:rPr>
            </w:pPr>
          </w:p>
        </w:tc>
        <w:tc>
          <w:tcPr>
            <w:tcW w:w="330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17E96" w:rsidRPr="00BA6181" w:rsidRDefault="00217E96" w:rsidP="00F53E1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ca-ES"/>
              </w:rPr>
            </w:pPr>
          </w:p>
        </w:tc>
      </w:tr>
      <w:tr w:rsidR="00217E96" w:rsidRPr="00BA6181" w:rsidTr="00F53E1F">
        <w:trPr>
          <w:trHeight w:val="632"/>
        </w:trPr>
        <w:tc>
          <w:tcPr>
            <w:tcW w:w="2826" w:type="dxa"/>
            <w:gridSpan w:val="2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7E96" w:rsidRPr="00BA6181" w:rsidRDefault="00217E96" w:rsidP="00F53E1F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/>
              </w:rPr>
            </w:pPr>
            <w:r w:rsidRPr="00BA61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Criteria as described by IFU</w:t>
            </w:r>
          </w:p>
        </w:tc>
        <w:tc>
          <w:tcPr>
            <w:tcW w:w="2827" w:type="dxa"/>
            <w:gridSpan w:val="2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bottom"/>
          </w:tcPr>
          <w:p w:rsidR="00217E96" w:rsidRPr="00BA6181" w:rsidRDefault="00217E96" w:rsidP="00F53E1F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/>
              </w:rPr>
            </w:pPr>
            <w:r w:rsidRPr="00BA61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Reference positive</w:t>
            </w:r>
          </w:p>
        </w:tc>
        <w:tc>
          <w:tcPr>
            <w:tcW w:w="2827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bottom"/>
          </w:tcPr>
          <w:p w:rsidR="00217E96" w:rsidRPr="00BA6181" w:rsidRDefault="00217E96" w:rsidP="00F53E1F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/>
              </w:rPr>
            </w:pPr>
            <w:r w:rsidRPr="00BA61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Reference negative</w:t>
            </w:r>
          </w:p>
        </w:tc>
      </w:tr>
      <w:tr w:rsidR="00217E96" w:rsidRPr="00BA6181" w:rsidTr="00F53E1F">
        <w:trPr>
          <w:trHeight w:val="1426"/>
        </w:trPr>
        <w:tc>
          <w:tcPr>
            <w:tcW w:w="242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7E96" w:rsidRPr="00BA6181" w:rsidRDefault="00217E96" w:rsidP="00F53E1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ca-ES"/>
              </w:rPr>
            </w:pPr>
            <w:r w:rsidRPr="00BA61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A-100 positive</w:t>
            </w:r>
          </w:p>
        </w:tc>
        <w:tc>
          <w:tcPr>
            <w:tcW w:w="2755" w:type="dxa"/>
            <w:gridSpan w:val="2"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7E96" w:rsidRPr="00BA6181" w:rsidRDefault="00217E96" w:rsidP="00F53E1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ca-ES"/>
              </w:rPr>
            </w:pPr>
            <w:r w:rsidRPr="00BA61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A-100 Bacteriuria positive</w:t>
            </w:r>
          </w:p>
          <w:p w:rsidR="00217E96" w:rsidRPr="00BA6181" w:rsidRDefault="00217E96" w:rsidP="00F53E1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ca-ES"/>
              </w:rPr>
            </w:pPr>
            <w:r w:rsidRPr="00BA61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+</w:t>
            </w:r>
          </w:p>
          <w:p w:rsidR="00217E96" w:rsidRPr="00BA6181" w:rsidRDefault="00217E96" w:rsidP="00F53E1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ca-ES"/>
              </w:rPr>
            </w:pPr>
            <w:r w:rsidRPr="00BA61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Culture positive for </w:t>
            </w:r>
            <w:r w:rsidRPr="00BA61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E. coli, K. pneumoniae, P. mirabilis, S. saprophyticus</w:t>
            </w:r>
            <w:r w:rsidRPr="00BA61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and/or </w:t>
            </w:r>
            <w:r w:rsidRPr="00BA61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E. faecalis</w:t>
            </w:r>
          </w:p>
        </w:tc>
        <w:tc>
          <w:tcPr>
            <w:tcW w:w="3300" w:type="dxa"/>
            <w:gridSpan w:val="2"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7E96" w:rsidRPr="00BA6181" w:rsidRDefault="00217E96" w:rsidP="00F53E1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ca-ES"/>
              </w:rPr>
            </w:pPr>
            <w:r w:rsidRPr="00BA61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A-100 Bacteriuria positive</w:t>
            </w:r>
          </w:p>
          <w:p w:rsidR="00217E96" w:rsidRPr="00BA6181" w:rsidRDefault="00217E96" w:rsidP="00F53E1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ca-ES"/>
              </w:rPr>
            </w:pPr>
            <w:r w:rsidRPr="00BA61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+</w:t>
            </w:r>
          </w:p>
          <w:p w:rsidR="00217E96" w:rsidRPr="00BA6181" w:rsidRDefault="00217E96" w:rsidP="00F53E1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ca-ES"/>
              </w:rPr>
            </w:pPr>
            <w:r w:rsidRPr="00BA61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Culture negative </w:t>
            </w:r>
            <w:r w:rsidRPr="00BA61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 xml:space="preserve">for E. coli, K. pneumoniae, P. mirabilis, S. saprophyticus </w:t>
            </w:r>
            <w:r w:rsidRPr="00BA61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and/or </w:t>
            </w:r>
            <w:r w:rsidRPr="00BA61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E. faecalis</w:t>
            </w:r>
          </w:p>
        </w:tc>
      </w:tr>
      <w:tr w:rsidR="00217E96" w:rsidRPr="00BA6181" w:rsidTr="00F53E1F">
        <w:trPr>
          <w:trHeight w:val="1658"/>
        </w:trPr>
        <w:tc>
          <w:tcPr>
            <w:tcW w:w="242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7E96" w:rsidRPr="00BA6181" w:rsidRDefault="00217E96" w:rsidP="00F53E1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ca-ES"/>
              </w:rPr>
            </w:pPr>
            <w:r w:rsidRPr="00BA61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A-100 negative</w:t>
            </w:r>
          </w:p>
        </w:tc>
        <w:tc>
          <w:tcPr>
            <w:tcW w:w="2755" w:type="dxa"/>
            <w:gridSpan w:val="2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7E96" w:rsidRPr="00BA6181" w:rsidRDefault="00217E96" w:rsidP="00F53E1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ca-ES"/>
              </w:rPr>
            </w:pPr>
            <w:r w:rsidRPr="00BA61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A-100 Bacteriuria negative</w:t>
            </w:r>
          </w:p>
          <w:p w:rsidR="00217E96" w:rsidRPr="00BA6181" w:rsidRDefault="00217E96" w:rsidP="00F53E1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ca-ES"/>
              </w:rPr>
            </w:pPr>
            <w:r w:rsidRPr="00BA61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+</w:t>
            </w:r>
          </w:p>
          <w:p w:rsidR="00217E96" w:rsidRPr="00BA6181" w:rsidRDefault="00217E96" w:rsidP="00F53E1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ca-ES"/>
              </w:rPr>
            </w:pPr>
            <w:r w:rsidRPr="00BA61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Culture positive for </w:t>
            </w:r>
            <w:r w:rsidRPr="00BA61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 xml:space="preserve">E. coli, K. pneumoniae, P. mirabilis, S. saprophyticus </w:t>
            </w:r>
            <w:r w:rsidRPr="00BA61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and/or </w:t>
            </w:r>
            <w:r w:rsidRPr="00BA61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E. faecalis</w:t>
            </w:r>
          </w:p>
          <w:p w:rsidR="00217E96" w:rsidRPr="00BA6181" w:rsidRDefault="00217E96" w:rsidP="00F53E1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ca-ES"/>
              </w:rPr>
            </w:pPr>
            <w:r w:rsidRPr="00BA61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AND</w:t>
            </w:r>
          </w:p>
          <w:p w:rsidR="00217E96" w:rsidRPr="00BA6181" w:rsidRDefault="00217E96" w:rsidP="00F53E1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ca-ES"/>
              </w:rPr>
            </w:pPr>
            <w:r w:rsidRPr="00BA61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Culture ≥50.000 CFU/mL</w:t>
            </w:r>
          </w:p>
        </w:tc>
        <w:tc>
          <w:tcPr>
            <w:tcW w:w="3300" w:type="dxa"/>
            <w:gridSpan w:val="2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7E96" w:rsidRPr="00BA6181" w:rsidRDefault="00217E96" w:rsidP="00F53E1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ca-ES"/>
              </w:rPr>
            </w:pPr>
            <w:r w:rsidRPr="00BA61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A-100 Bacteriuria negative</w:t>
            </w:r>
          </w:p>
          <w:p w:rsidR="00217E96" w:rsidRPr="00BA6181" w:rsidRDefault="00217E96" w:rsidP="00F53E1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ca-ES"/>
              </w:rPr>
            </w:pPr>
            <w:r w:rsidRPr="00BA61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+</w:t>
            </w:r>
          </w:p>
          <w:p w:rsidR="00217E96" w:rsidRPr="00BA6181" w:rsidRDefault="00217E96" w:rsidP="00F53E1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ca-ES"/>
              </w:rPr>
            </w:pPr>
            <w:r w:rsidRPr="00BA61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Culture negative for </w:t>
            </w:r>
            <w:r w:rsidRPr="00BA61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E. coli, K. pneumoniae, P. mirabilis, S. saprophyticus</w:t>
            </w:r>
            <w:r w:rsidRPr="00BA61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and/or</w:t>
            </w:r>
            <w:r w:rsidRPr="00BA61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 xml:space="preserve"> E. faecalis</w:t>
            </w:r>
          </w:p>
          <w:p w:rsidR="00217E96" w:rsidRPr="00BA6181" w:rsidRDefault="00217E96" w:rsidP="00F53E1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ca-ES"/>
              </w:rPr>
            </w:pPr>
            <w:r w:rsidRPr="00BA61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OR</w:t>
            </w:r>
          </w:p>
          <w:p w:rsidR="00217E96" w:rsidRPr="00BA6181" w:rsidRDefault="00217E96" w:rsidP="00F53E1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ca-ES"/>
              </w:rPr>
            </w:pPr>
            <w:r w:rsidRPr="00BA61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Culture &lt;50.000 CFU/mL</w:t>
            </w:r>
          </w:p>
        </w:tc>
      </w:tr>
      <w:tr w:rsidR="00217E96" w:rsidRPr="00BA6181" w:rsidTr="00F53E1F">
        <w:trPr>
          <w:trHeight w:val="696"/>
        </w:trPr>
        <w:tc>
          <w:tcPr>
            <w:tcW w:w="2826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17E96" w:rsidRPr="00BA6181" w:rsidRDefault="00217E96" w:rsidP="00F53E1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827" w:type="dxa"/>
            <w:gridSpan w:val="2"/>
            <w:shd w:val="clear" w:color="auto" w:fill="auto"/>
            <w:vAlign w:val="bottom"/>
          </w:tcPr>
          <w:p w:rsidR="00217E96" w:rsidRPr="00BA6181" w:rsidRDefault="00217E96" w:rsidP="00F53E1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827" w:type="dxa"/>
            <w:shd w:val="clear" w:color="auto" w:fill="auto"/>
            <w:vAlign w:val="bottom"/>
          </w:tcPr>
          <w:p w:rsidR="00217E96" w:rsidRPr="00BA6181" w:rsidRDefault="00217E96" w:rsidP="00F53E1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</w:p>
        </w:tc>
      </w:tr>
      <w:tr w:rsidR="00217E96" w:rsidRPr="00BA6181" w:rsidTr="00F53E1F">
        <w:trPr>
          <w:trHeight w:val="696"/>
        </w:trPr>
        <w:tc>
          <w:tcPr>
            <w:tcW w:w="2826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7E96" w:rsidRPr="00BA6181" w:rsidRDefault="00217E96" w:rsidP="00F53E1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ca-ES"/>
              </w:rPr>
            </w:pPr>
            <w:r w:rsidRPr="00BA61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Current routine criteria</w:t>
            </w:r>
          </w:p>
        </w:tc>
        <w:tc>
          <w:tcPr>
            <w:tcW w:w="2827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17E96" w:rsidRPr="00BA6181" w:rsidRDefault="00217E96" w:rsidP="00F53E1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ca-ES"/>
              </w:rPr>
            </w:pPr>
            <w:r w:rsidRPr="00BA61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Reference positive</w:t>
            </w:r>
          </w:p>
        </w:tc>
        <w:tc>
          <w:tcPr>
            <w:tcW w:w="2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17E96" w:rsidRPr="00BA6181" w:rsidRDefault="00217E96" w:rsidP="00F53E1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ca-ES"/>
              </w:rPr>
            </w:pPr>
            <w:r w:rsidRPr="00BA61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Reference negative</w:t>
            </w:r>
          </w:p>
        </w:tc>
      </w:tr>
      <w:tr w:rsidR="00217E96" w:rsidRPr="00BA6181" w:rsidTr="00F53E1F">
        <w:trPr>
          <w:trHeight w:val="1462"/>
        </w:trPr>
        <w:tc>
          <w:tcPr>
            <w:tcW w:w="242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7E96" w:rsidRPr="00BA6181" w:rsidRDefault="00217E96" w:rsidP="00F53E1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ca-ES"/>
              </w:rPr>
            </w:pPr>
            <w:r w:rsidRPr="00BA61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A-100 positive</w:t>
            </w:r>
          </w:p>
        </w:tc>
        <w:tc>
          <w:tcPr>
            <w:tcW w:w="2755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7E96" w:rsidRPr="00BA6181" w:rsidRDefault="00217E96" w:rsidP="00F53E1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ca-ES"/>
              </w:rPr>
            </w:pPr>
            <w:r w:rsidRPr="00BA61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A-100 Bacteriuria positive</w:t>
            </w:r>
          </w:p>
          <w:p w:rsidR="00217E96" w:rsidRPr="00BA6181" w:rsidRDefault="00217E96" w:rsidP="00F53E1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ca-ES"/>
              </w:rPr>
            </w:pPr>
            <w:r w:rsidRPr="00BA61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+</w:t>
            </w:r>
          </w:p>
          <w:p w:rsidR="00217E96" w:rsidRPr="00BA6181" w:rsidRDefault="00217E96" w:rsidP="00F53E1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ca-ES"/>
              </w:rPr>
            </w:pPr>
            <w:r w:rsidRPr="00BA61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Culture positive according to microbiological clinical practice</w:t>
            </w:r>
          </w:p>
        </w:tc>
        <w:tc>
          <w:tcPr>
            <w:tcW w:w="3300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7E96" w:rsidRPr="00BA6181" w:rsidRDefault="00217E96" w:rsidP="00F53E1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ca-ES"/>
              </w:rPr>
            </w:pPr>
            <w:r w:rsidRPr="00BA61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A-100 Bacteriuria positive</w:t>
            </w:r>
          </w:p>
          <w:p w:rsidR="00217E96" w:rsidRPr="00BA6181" w:rsidRDefault="00217E96" w:rsidP="00F53E1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ca-ES"/>
              </w:rPr>
            </w:pPr>
            <w:r w:rsidRPr="00BA61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+</w:t>
            </w:r>
          </w:p>
          <w:p w:rsidR="00217E96" w:rsidRPr="00BA6181" w:rsidRDefault="00217E96" w:rsidP="00F53E1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ca-ES"/>
              </w:rPr>
            </w:pPr>
            <w:r w:rsidRPr="00BA61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Culture negative </w:t>
            </w:r>
          </w:p>
          <w:p w:rsidR="00217E96" w:rsidRPr="00BA6181" w:rsidRDefault="00217E96" w:rsidP="00F53E1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ca-ES"/>
              </w:rPr>
            </w:pPr>
            <w:r w:rsidRPr="00BA61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(incl. contamination or vaginal flora) </w:t>
            </w:r>
          </w:p>
        </w:tc>
      </w:tr>
      <w:tr w:rsidR="00217E96" w:rsidRPr="00BA6181" w:rsidTr="00F53E1F">
        <w:trPr>
          <w:trHeight w:val="1462"/>
        </w:trPr>
        <w:tc>
          <w:tcPr>
            <w:tcW w:w="2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7E96" w:rsidRPr="00BA6181" w:rsidRDefault="00217E96" w:rsidP="00F53E1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ca-ES"/>
              </w:rPr>
            </w:pPr>
            <w:r w:rsidRPr="00BA61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A-100 negative</w:t>
            </w:r>
          </w:p>
        </w:tc>
        <w:tc>
          <w:tcPr>
            <w:tcW w:w="2755" w:type="dxa"/>
            <w:gridSpan w:val="2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7E96" w:rsidRPr="00BA6181" w:rsidRDefault="00217E96" w:rsidP="00F53E1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ca-ES"/>
              </w:rPr>
            </w:pPr>
            <w:r w:rsidRPr="00BA61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A-100 Bacteriuria negative</w:t>
            </w:r>
          </w:p>
          <w:p w:rsidR="00217E96" w:rsidRPr="00BA6181" w:rsidRDefault="00217E96" w:rsidP="00F53E1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ca-ES"/>
              </w:rPr>
            </w:pPr>
            <w:r w:rsidRPr="00BA61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+</w:t>
            </w:r>
          </w:p>
          <w:p w:rsidR="00217E96" w:rsidRPr="00BA6181" w:rsidRDefault="00217E96" w:rsidP="00F53E1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ca-ES"/>
              </w:rPr>
            </w:pPr>
            <w:r w:rsidRPr="00BA61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Culture positive according to microbiological clinical practice</w:t>
            </w:r>
          </w:p>
        </w:tc>
        <w:tc>
          <w:tcPr>
            <w:tcW w:w="3300" w:type="dxa"/>
            <w:gridSpan w:val="2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7E96" w:rsidRPr="00BA6181" w:rsidRDefault="00217E96" w:rsidP="00F53E1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ca-ES"/>
              </w:rPr>
            </w:pPr>
            <w:r w:rsidRPr="00BA61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A-100 Bacteriuria negative</w:t>
            </w:r>
          </w:p>
          <w:p w:rsidR="00217E96" w:rsidRPr="00BA6181" w:rsidRDefault="00217E96" w:rsidP="00F53E1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ca-ES"/>
              </w:rPr>
            </w:pPr>
            <w:r w:rsidRPr="00BA61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+</w:t>
            </w:r>
          </w:p>
          <w:p w:rsidR="00217E96" w:rsidRPr="00BA6181" w:rsidRDefault="00217E96" w:rsidP="00F53E1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ca-ES"/>
              </w:rPr>
            </w:pPr>
            <w:r w:rsidRPr="00BA61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Culture negative </w:t>
            </w:r>
          </w:p>
          <w:p w:rsidR="00217E96" w:rsidRPr="00BA6181" w:rsidRDefault="00217E96" w:rsidP="00F53E1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ca-ES"/>
              </w:rPr>
            </w:pPr>
            <w:r w:rsidRPr="00BA61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(incl. contamination or vaginal flora)</w:t>
            </w:r>
          </w:p>
        </w:tc>
      </w:tr>
    </w:tbl>
    <w:p w:rsidR="00217E96" w:rsidRDefault="00217E96" w:rsidP="00217E96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3859FF" w:rsidRDefault="003859FF">
      <w:bookmarkStart w:id="0" w:name="_GoBack"/>
      <w:bookmarkEnd w:id="0"/>
    </w:p>
    <w:sectPr w:rsidR="003859FF" w:rsidSect="00217E96">
      <w:pgSz w:w="11906" w:h="16838"/>
      <w:pgMar w:top="1417" w:right="1417" w:bottom="1134" w:left="1417" w:header="708" w:footer="708" w:gutter="0"/>
      <w:pgNumType w:start="1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7E96"/>
    <w:rsid w:val="00090C4C"/>
    <w:rsid w:val="000D2A6F"/>
    <w:rsid w:val="001F33EE"/>
    <w:rsid w:val="00217E96"/>
    <w:rsid w:val="00340691"/>
    <w:rsid w:val="003859FF"/>
    <w:rsid w:val="00921D8D"/>
    <w:rsid w:val="00963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8F936A-C896-4F31-8EA7-10CE799BF9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103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748545</dc:creator>
  <cp:keywords/>
  <dc:description/>
  <cp:lastModifiedBy>E748545</cp:lastModifiedBy>
  <cp:revision>1</cp:revision>
  <dcterms:created xsi:type="dcterms:W3CDTF">2024-05-27T01:57:00Z</dcterms:created>
  <dcterms:modified xsi:type="dcterms:W3CDTF">2024-05-27T01:57:00Z</dcterms:modified>
</cp:coreProperties>
</file>